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3"/>
        </w:numPr>
        <w:rPr/>
      </w:pPr>
      <w:r>
        <w:rPr/>
        <w:t>Medline (using Pubmed as the search engine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06"/>
      </w:tblGrid>
      <w:tr>
        <w:trPr>
          <w:trHeight w:val="3673" w:hRule="atLeast"/>
        </w:trPr>
        <w:tc>
          <w:tcPr>
            <w:tcW w:w="8306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#1   “exhaled CO”[tiab]</w:t>
            </w:r>
          </w:p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#2   “expired CO”[tiab]</w:t>
            </w:r>
          </w:p>
          <w:p>
            <w:pPr>
              <w:pStyle w:val="Normal"/>
              <w:rPr>
                <w:bCs/>
                <w:sz w:val="24"/>
                <w:lang w:val="fr-FR"/>
              </w:rPr>
            </w:pPr>
            <w:r>
              <w:rPr>
                <w:bCs/>
                <w:sz w:val="24"/>
                <w:lang w:val="fr-FR"/>
              </w:rPr>
              <w:t>#3   “carbon monoxide”[tiab] or “carbon monoxide”[mh]</w:t>
            </w:r>
          </w:p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#4   #1 OR #2 OR #3</w:t>
            </w:r>
          </w:p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#5   “asthma”[tiab] or asthma[mh]</w:t>
            </w:r>
          </w:p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#6   “bronchial spasm”[tiab] or “bronchial spasm”[mh]</w:t>
            </w:r>
          </w:p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#7   “bronchoconstriction”[tiab] or bronchoconstriction[mh]</w:t>
            </w:r>
          </w:p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#8   “bronchial hyperreactivity”[tiab] or “bronchial hyperreactivity”[mh]</w:t>
            </w:r>
          </w:p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#9   “airway inflammation”[tiab]</w:t>
            </w:r>
          </w:p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#10  wheeze[tiab] or wheezing[tiab]</w:t>
            </w:r>
          </w:p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#11  #5 OR #6 OR #7 OR #8 OR #9 OR #10</w:t>
            </w:r>
          </w:p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#12  #4 AND #11 Limits: Publication Data from 1997 to 2009 </w:t>
            </w:r>
          </w:p>
        </w:tc>
      </w:tr>
    </w:tbl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numPr>
          <w:ilvl w:val="0"/>
          <w:numId w:val="2"/>
        </w:numPr>
        <w:rPr/>
      </w:pPr>
      <w:r>
        <w:rPr/>
        <w:t>Embase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06"/>
      </w:tblGrid>
      <w:tr>
        <w:trPr>
          <w:trHeight w:val="3673" w:hRule="atLeast"/>
        </w:trPr>
        <w:tc>
          <w:tcPr>
            <w:tcW w:w="8306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#1   ‘exhaled CO’:ab,ti</w:t>
            </w:r>
          </w:p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#2   ‘expired CO’:ab,ti</w:t>
            </w:r>
          </w:p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#3   ‘carbon monoxide’/exp</w:t>
            </w:r>
          </w:p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#4   #1 OR #2 OR #3</w:t>
            </w:r>
          </w:p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#5   ‘asthma’/exp</w:t>
            </w:r>
          </w:p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#6   ‘bronchial spasm’/exp</w:t>
            </w:r>
          </w:p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#7   ‘bronchoconstriction’/exp</w:t>
            </w:r>
          </w:p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#8   ‘bronchial hyperreactivity’/exp</w:t>
            </w:r>
          </w:p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#9   ‘wheezing’/exp</w:t>
            </w:r>
          </w:p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#10  ‘airway inflammation’:ab,ti</w:t>
            </w:r>
          </w:p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#11  #5 OR #6 OR #7 OR #8 OR #9 OR #10</w:t>
            </w:r>
          </w:p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#12  #4 AND #11 AND [1997-2009]/py</w:t>
            </w:r>
          </w:p>
        </w:tc>
      </w:tr>
    </w:tbl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numPr>
          <w:ilvl w:val="0"/>
          <w:numId w:val="2"/>
        </w:numPr>
        <w:rPr/>
      </w:pPr>
      <w:r>
        <w:rPr/>
        <w:t>Cochrane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06"/>
      </w:tblGrid>
      <w:tr>
        <w:trPr>
          <w:trHeight w:val="3673" w:hRule="atLeast"/>
        </w:trPr>
        <w:tc>
          <w:tcPr>
            <w:tcW w:w="8306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#1   ‘exhaled CO’: ti, ab, kw</w:t>
            </w:r>
          </w:p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#2   ‘expired CO’:ti,ab,kw</w:t>
            </w:r>
          </w:p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#3   MeSH descriptor Carbon Monoxide explode all trees</w:t>
            </w:r>
          </w:p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#4   #1 OR #2 OR #3</w:t>
            </w:r>
          </w:p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#5   MeSH descriptor Asthma explode all trees</w:t>
            </w:r>
          </w:p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#6   MeSH descriptor Bronchial Spasm explode all trees</w:t>
            </w:r>
          </w:p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#7   MeSH descriptor Bronchoconstriction explode all trees</w:t>
            </w:r>
          </w:p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#8   MeSH descriptor Bronchial hyperreactivity explode all trees</w:t>
            </w:r>
          </w:p>
          <w:p>
            <w:pPr>
              <w:pStyle w:val="Normal"/>
              <w:rPr>
                <w:bCs/>
                <w:sz w:val="24"/>
                <w:lang w:val="it-IT"/>
              </w:rPr>
            </w:pPr>
            <w:r>
              <w:rPr>
                <w:bCs/>
                <w:sz w:val="24"/>
                <w:lang w:val="it-IT"/>
              </w:rPr>
              <w:t>#9   ‘airway inflammation’: ti, ab, kw</w:t>
            </w:r>
          </w:p>
          <w:p>
            <w:pPr>
              <w:pStyle w:val="Normal"/>
              <w:rPr>
                <w:bCs/>
                <w:sz w:val="24"/>
                <w:lang w:val="it-IT"/>
              </w:rPr>
            </w:pPr>
            <w:r>
              <w:rPr>
                <w:bCs/>
                <w:sz w:val="24"/>
                <w:lang w:val="it-IT"/>
              </w:rPr>
              <w:t>#10   ‘wheeze’: ti,ab, kw OR ‘wheezing’: ti, ab, kw</w:t>
            </w:r>
          </w:p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#11  #5 OR #6 OR #7 OR #8 OR #9 OR #10</w:t>
            </w:r>
          </w:p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#12  #4 AND #11, from 1997 to 2009 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cs="Times New Roman"/>
      </w:rPr>
    </w:lvl>
  </w:abstractNum>
  <w:num w:numId="1">
    <w:abstractNumId w:val="1"/>
  </w:num>
  <w:num w:numId="2">
    <w:abstractNumId w:val="2"/>
  </w:num>
  <w:num w:numId="3">
    <w:abstractNumId w:val="2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9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rFonts w:ascii="Arial" w:hAnsi="Arial" w:cs="Arial"/>
      <w:b/>
      <w:bCs/>
      <w:kern w:val="0"/>
      <w:sz w:val="22"/>
      <w:szCs w:val="28"/>
      <w:lang w:val="en-GB"/>
    </w:rPr>
  </w:style>
  <w:style w:type="character" w:styleId="WW8Num1z0">
    <w:name w:val="WW8Num1z0"/>
    <w:qFormat/>
    <w:rPr>
      <w:rFonts w:cs="Times New Roman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2Char">
    <w:name w:val="标题 2 Char"/>
    <w:qFormat/>
    <w:rPr>
      <w:rFonts w:ascii="Arial" w:hAnsi="Arial" w:eastAsia="宋体;SimSun" w:cs="Times New Roman"/>
      <w:b/>
      <w:bCs/>
      <w:kern w:val="0"/>
      <w:sz w:val="22"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4T14:00:00Z</dcterms:created>
  <dc:creator>Jingying</dc:creator>
  <dc:description/>
  <dc:language>en-US</dc:language>
  <cp:lastModifiedBy>Jingying</cp:lastModifiedBy>
  <dcterms:modified xsi:type="dcterms:W3CDTF">2010-04-24T14:00:00Z</dcterms:modified>
  <cp:revision>2</cp:revision>
  <dc:subject/>
  <dc:title/>
</cp:coreProperties>
</file>